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8447" w14:textId="77777777" w:rsidR="00C3313B" w:rsidRPr="000D7E95" w:rsidRDefault="00C3313B" w:rsidP="00C3313B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A83005" w14:textId="3C707A6D" w:rsidR="000D7E95" w:rsidRPr="000D7E95" w:rsidRDefault="00C06BBB" w:rsidP="00C3313B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0D7E95">
        <w:rPr>
          <w:rFonts w:ascii="Calibri" w:hAnsi="Calibri" w:cs="Calibri"/>
          <w:b/>
          <w:bCs/>
          <w:sz w:val="22"/>
          <w:szCs w:val="22"/>
          <w:lang w:val="en-US"/>
        </w:rPr>
        <w:t>A1</w:t>
      </w:r>
      <w:r w:rsidR="00264455" w:rsidRPr="000D7E95">
        <w:rPr>
          <w:rFonts w:ascii="Calibri" w:hAnsi="Calibri" w:cs="Calibri"/>
          <w:b/>
          <w:bCs/>
          <w:sz w:val="22"/>
          <w:szCs w:val="22"/>
          <w:lang w:val="en-US"/>
        </w:rPr>
        <w:t>)</w:t>
      </w:r>
      <w:r w:rsidR="00E021E7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0D7E95">
        <w:rPr>
          <w:rFonts w:ascii="Calibri" w:hAnsi="Calibri" w:cs="Calibri"/>
          <w:b/>
          <w:bCs/>
          <w:sz w:val="22"/>
          <w:szCs w:val="22"/>
          <w:lang w:val="en-US"/>
        </w:rPr>
        <w:t>TIBU2.1</w:t>
      </w:r>
      <w:r w:rsidR="00E021E7">
        <w:rPr>
          <w:rFonts w:ascii="Calibri" w:hAnsi="Calibri" w:cs="Calibri"/>
          <w:b/>
          <w:bCs/>
          <w:sz w:val="22"/>
          <w:szCs w:val="22"/>
          <w:lang w:val="en-US"/>
        </w:rPr>
        <w:t xml:space="preserve"> strain</w:t>
      </w:r>
    </w:p>
    <w:p w14:paraId="4E5B5420" w14:textId="77777777" w:rsidR="00E021E7" w:rsidRDefault="00E021E7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5F8A6B" w14:textId="4215834F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Identities:197/488(40%), Positives:288/488(59%), Gaps:12/488(2%)</w:t>
      </w:r>
    </w:p>
    <w:p w14:paraId="304DEE62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BEF254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Query  1       MPEIRHFIDGDYRASISGKTFPKHRPYDGRHILDVNEGGREEVDAAVSAARTALQGPWAT  60</w:t>
      </w:r>
    </w:p>
    <w:p w14:paraId="10635A5C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           M +I H+I+G   A      F    P  G  + +V  GG  E++ AV+AA+ A    WA </w:t>
      </w:r>
    </w:p>
    <w:p w14:paraId="4E8E26BB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Sbjct  701653  MKKINHWINGKNVAG--ADYFHTTNPATGEVLAEVASGGEAEINQAVAAAKEAFP-KWAN  701483</w:t>
      </w:r>
    </w:p>
    <w:p w14:paraId="3E70AD53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B61762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Query  61      ISVDDRADLMRAIADGITKRFDDFVSAEMNDTGQPISAMRHAFVPRGAANFNAFADLVKS  120</w:t>
      </w:r>
    </w:p>
    <w:p w14:paraId="7BABAFFD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           + + +RA LMR + D I +   +  S E  DTG PI   ++  +PR + NF  FA++ + </w:t>
      </w:r>
    </w:p>
    <w:p w14:paraId="048B6F41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Sbjct  701482  LPMKERARLMRRLGDLIDQNVPEIASMETADTGLPIHQTKNVLIPRASHNFEFFAEVCQQ  701303</w:t>
      </w:r>
    </w:p>
    <w:p w14:paraId="7437CB47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7E6B9D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Query  121     VSTECFHTETPDGRGALNYAIRKPKGVIGVISPW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F662B5">
        <w:rPr>
          <w:rFonts w:ascii="Courier New" w:hAnsi="Courier New" w:cs="Courier New"/>
          <w:sz w:val="16"/>
          <w:szCs w:val="16"/>
          <w:lang w:val="en-US"/>
        </w:rPr>
        <w:t>APFLLMTWKVAPALACGNTVVVKPS  180</w:t>
      </w:r>
    </w:p>
    <w:p w14:paraId="5BF33396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           ++ + +    P     LNY + +P GV  ++SPW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PF+  TWKVAP LA GNT V+K S</w:t>
      </w:r>
    </w:p>
    <w:p w14:paraId="1C0EDB42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Sbjct  701302  MNGKTY----PVDDKMLNYTLVQPVGVCALVSPW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F662B5">
        <w:rPr>
          <w:rFonts w:ascii="Courier New" w:hAnsi="Courier New" w:cs="Courier New"/>
          <w:sz w:val="16"/>
          <w:szCs w:val="16"/>
          <w:lang w:val="en-US"/>
        </w:rPr>
        <w:t>VPFMTATWKVAPCLALGNTAVLKMS  701135</w:t>
      </w:r>
    </w:p>
    <w:p w14:paraId="00FE3DAF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9119B9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Query  181     EETPSTATLLGEVMNEVGVPKGVYNVVHGFGPDSAGAYLTEHQGVDAITFTGETRTGTAI  240</w:t>
      </w:r>
    </w:p>
    <w:p w14:paraId="3D949C0F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           E +P TA  LGE+  E G+P GV NVV G+G  +AG  L  H  V A++FTG T TG  I</w:t>
      </w:r>
    </w:p>
    <w:p w14:paraId="0933C63A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Sbjct  701134  ELSPLTADRLGELALEAGIPAGVLNVVQGYGA-TAGDALVRHHDVRAVSFTGGTATGRNI  700958</w:t>
      </w:r>
    </w:p>
    <w:p w14:paraId="224867E7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EC6D1AC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>Query  241     MQAAARGVRDVSF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F662B5">
        <w:rPr>
          <w:rFonts w:ascii="Courier New" w:hAnsi="Courier New" w:cs="Courier New"/>
          <w:sz w:val="16"/>
          <w:szCs w:val="16"/>
          <w:lang w:val="en-US"/>
        </w:rPr>
        <w:t>LGGKNSAIIFadadldaalEGLMRSVFLNT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F662B5">
        <w:rPr>
          <w:rFonts w:ascii="Courier New" w:hAnsi="Courier New" w:cs="Courier New"/>
          <w:sz w:val="16"/>
          <w:szCs w:val="16"/>
          <w:lang w:val="en-US"/>
        </w:rPr>
        <w:t>QV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F662B5">
        <w:rPr>
          <w:rFonts w:ascii="Courier New" w:hAnsi="Courier New" w:cs="Courier New"/>
          <w:sz w:val="16"/>
          <w:szCs w:val="16"/>
          <w:lang w:val="en-US"/>
        </w:rPr>
        <w:t>LGTERVFVERPL  300</w:t>
      </w:r>
    </w:p>
    <w:p w14:paraId="3C669BA3" w14:textId="77777777" w:rsidR="000D7E95" w:rsidRPr="00F662B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           M+ A  G++  S 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LGGK+  +IF DAD++ AL+  + ++F   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+ </w:t>
      </w:r>
      <w:r w:rsidRPr="00F662B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F662B5">
        <w:rPr>
          <w:rFonts w:ascii="Courier New" w:hAnsi="Courier New" w:cs="Courier New"/>
          <w:sz w:val="16"/>
          <w:szCs w:val="16"/>
          <w:lang w:val="en-US"/>
        </w:rPr>
        <w:t xml:space="preserve">    R+F+++ +</w:t>
      </w:r>
    </w:p>
    <w:p w14:paraId="476D821F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Sbjct  700957  MKNA--GLKKYSM</w:t>
      </w:r>
      <w:r w:rsidRPr="0094702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947025">
        <w:rPr>
          <w:rFonts w:ascii="Courier New" w:hAnsi="Courier New" w:cs="Courier New"/>
          <w:sz w:val="16"/>
          <w:szCs w:val="16"/>
          <w:lang w:val="en-US"/>
        </w:rPr>
        <w:t>LGGKSPVLIFEDADIERALDAALFTIFSIN</w:t>
      </w:r>
      <w:r w:rsidRPr="0094702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947025">
        <w:rPr>
          <w:rFonts w:ascii="Courier New" w:hAnsi="Courier New" w:cs="Courier New"/>
          <w:sz w:val="16"/>
          <w:szCs w:val="16"/>
          <w:lang w:val="en-US"/>
        </w:rPr>
        <w:t>ER</w:t>
      </w:r>
      <w:r w:rsidRPr="0094702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47025">
        <w:rPr>
          <w:rFonts w:ascii="Courier New" w:hAnsi="Courier New" w:cs="Courier New"/>
          <w:sz w:val="16"/>
          <w:szCs w:val="16"/>
          <w:lang w:val="en-US"/>
        </w:rPr>
        <w:t>TAGSRIFIQQSI  700784</w:t>
      </w:r>
    </w:p>
    <w:p w14:paraId="4F25CB28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EFACF2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Query  301     FERFVGALGERVKSLKPGHPEGAGTSFGPLISSEHREKVLGYYrraradgaviva--ggg  358</w:t>
      </w:r>
    </w:p>
    <w:p w14:paraId="40CAC3F0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 xml:space="preserve">               +  FV    ER   L+ G P    T  G LIS +H EKV GY R    +GA ++A     </w:t>
      </w:r>
    </w:p>
    <w:p w14:paraId="3DCBAA20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Sbjct  700783  YPEFVKRFAERANRLRVGDPTDPNTQVGALISQQHWEKVSGYIRLGIEEGATLLAGGADK  700604</w:t>
      </w:r>
    </w:p>
    <w:p w14:paraId="494A6298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5B53A4F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Query  359     vPELPAELSGGSWVEPTIWTGLPDDHPVIEEEIFGPCCHVRPFDSEEEVIGLANNTSYGL  418</w:t>
      </w:r>
    </w:p>
    <w:p w14:paraId="548AC16A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 xml:space="preserve">                 +LPA L  G+++ PT+   + +   V +EEIFGP   + PF  E E + LAN+  YGL</w:t>
      </w:r>
    </w:p>
    <w:p w14:paraId="6A2ADBBE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Sbjct  700603  PSDLPAHLKAGNFLRPTVLADVDNRMRVAQEEIFGPVACLLPFKDEAEGLRLANDVEYGL  700424</w:t>
      </w:r>
    </w:p>
    <w:p w14:paraId="093CF8DE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242542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Query  419     SSAIWTQNLSRAHRMAAAIDVGITWVNSWFLRDLRTPFGGTRQSGIGREGGVHSLEFYSE  478</w:t>
      </w:r>
    </w:p>
    <w:p w14:paraId="1CB608D4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 xml:space="preserve">               +S IWTQ++S+  R+A  I+ G+ +VN+  +RDLR PFGG + SG GREGG +S E ++E</w:t>
      </w:r>
    </w:p>
    <w:p w14:paraId="0E7D7B2C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Sbjct  700423  ASYIWTQDVSKVLRLARGIEAGMVFVNTQNVRDLRQPFGGVKASGTGREGGEYSFEVFAE  700244</w:t>
      </w:r>
    </w:p>
    <w:p w14:paraId="7EEAFC68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E20F2E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>Query  479     LRNVCVKL  486</w:t>
      </w:r>
    </w:p>
    <w:p w14:paraId="566D12AE" w14:textId="77777777" w:rsidR="000D7E95" w:rsidRPr="0094702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7025">
        <w:rPr>
          <w:rFonts w:ascii="Courier New" w:hAnsi="Courier New" w:cs="Courier New"/>
          <w:sz w:val="16"/>
          <w:szCs w:val="16"/>
          <w:lang w:val="en-US"/>
        </w:rPr>
        <w:t xml:space="preserve">               ++NVC+ +</w:t>
      </w:r>
    </w:p>
    <w:p w14:paraId="3172752E" w14:textId="77777777" w:rsidR="000D7E95" w:rsidRPr="00E021E7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021E7">
        <w:rPr>
          <w:rFonts w:ascii="Courier New" w:hAnsi="Courier New" w:cs="Courier New"/>
          <w:sz w:val="16"/>
          <w:szCs w:val="16"/>
          <w:lang w:val="en-US"/>
        </w:rPr>
        <w:t>Sbjct  700243  MKNVCISM  700220</w:t>
      </w:r>
    </w:p>
    <w:p w14:paraId="6065A3C9" w14:textId="77777777" w:rsidR="006A3C18" w:rsidRPr="00E021E7" w:rsidRDefault="006A3C18" w:rsidP="00C331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45F57A" w14:textId="1FD662EE" w:rsidR="000D7E95" w:rsidRPr="00E021E7" w:rsidRDefault="000D7E95" w:rsidP="000D7E95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E021E7">
        <w:rPr>
          <w:rFonts w:ascii="Calibri" w:hAnsi="Calibri" w:cs="Calibri"/>
          <w:b/>
          <w:bCs/>
          <w:sz w:val="22"/>
          <w:szCs w:val="22"/>
          <w:lang w:val="en-US"/>
        </w:rPr>
        <w:t>A2)</w:t>
      </w:r>
      <w:r w:rsidR="00E021E7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E021E7">
        <w:rPr>
          <w:rFonts w:ascii="Calibri" w:hAnsi="Calibri" w:cs="Calibri"/>
          <w:b/>
          <w:bCs/>
          <w:sz w:val="22"/>
          <w:szCs w:val="22"/>
          <w:lang w:val="en-US"/>
        </w:rPr>
        <w:t>HPB1.1</w:t>
      </w:r>
      <w:r w:rsidR="00E021E7">
        <w:rPr>
          <w:rFonts w:ascii="Calibri" w:hAnsi="Calibri" w:cs="Calibri"/>
          <w:b/>
          <w:bCs/>
          <w:sz w:val="22"/>
          <w:szCs w:val="22"/>
          <w:lang w:val="en-US"/>
        </w:rPr>
        <w:t xml:space="preserve"> strain</w:t>
      </w:r>
    </w:p>
    <w:p w14:paraId="0475C7D3" w14:textId="77777777" w:rsidR="000D7E95" w:rsidRPr="00E021E7" w:rsidRDefault="000D7E95" w:rsidP="000D7E95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F003B30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Identities:186/492(38%), Positives:265/492(53%), Gaps:24/492(4%)</w:t>
      </w:r>
    </w:p>
    <w:p w14:paraId="66EB703C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3D98CB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5        RHFIDGDYRASISGKTFPKHRPYDGRHILDVNEGGREEVDAAVSAARTALQ-GPWATISV  63</w:t>
      </w:r>
    </w:p>
    <w:p w14:paraId="631B8C45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+ ++DG +  S+SG+ F    P   + I  V     E+V+ AV AAR A + GPW T++ </w:t>
      </w:r>
    </w:p>
    <w:p w14:paraId="32E11BE4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2267  QMYVDGQWVESVSGRRFDTVDPATEQVITTVPHSDAEDVERAVRAARRAFEHGPWPTMTP  5032088</w:t>
      </w:r>
    </w:p>
    <w:p w14:paraId="00F7D818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29B12A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64       DDRADLMRAIADGITKRFDDFVSAEMNDTGQPISAMRHAFVPRGAANFNAFADLVKSVST  123</w:t>
      </w:r>
    </w:p>
    <w:p w14:paraId="3D7E64B0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+R  ++  IA+GIT R D F   E  D G+ ++  +   V   A  F  +A     +  </w:t>
      </w:r>
    </w:p>
    <w:p w14:paraId="34E97D5E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2087  AERQRMIWRIAEGITARADQFAELESIDNGKSVAVAKAVDVTWAAEIFYYYAGWATKIEG  5031908</w:t>
      </w:r>
    </w:p>
    <w:p w14:paraId="7C7B5949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1D3311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124      ECFHTETPDGRGALNYA--IRKPKGVIGVISPW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983D43">
        <w:rPr>
          <w:rFonts w:ascii="Courier New" w:hAnsi="Courier New" w:cs="Courier New"/>
          <w:sz w:val="16"/>
          <w:szCs w:val="16"/>
          <w:lang w:val="en-US"/>
        </w:rPr>
        <w:t>APFLLMTWKVAPALACGNTVVVKPSE  181</w:t>
      </w:r>
    </w:p>
    <w:p w14:paraId="323CDC3B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      P   G   +A  +R+P GV   I+PW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P ++  +KV PALACGNT+++KP+E</w:t>
      </w:r>
    </w:p>
    <w:p w14:paraId="63D9A118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1907  RTVPVSVPWAPGGKFHAFTLREPVGVCAQITPW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N</w:t>
      </w:r>
      <w:r w:rsidRPr="00983D43">
        <w:rPr>
          <w:rFonts w:ascii="Courier New" w:hAnsi="Courier New" w:cs="Courier New"/>
          <w:sz w:val="16"/>
          <w:szCs w:val="16"/>
          <w:lang w:val="en-US"/>
        </w:rPr>
        <w:t>FPLVMAAFKVGPALACGNTIILKPAE  5031728</w:t>
      </w:r>
    </w:p>
    <w:p w14:paraId="2F05F182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0ECF43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182      ETPSTATLLGEVMNEVGVPKGVYNVVHGFGPDSAGAYLTEHQGVDAITFTGETRTGTAIM  241</w:t>
      </w:r>
    </w:p>
    <w:p w14:paraId="5D31F84F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+TP TA LL EV+ E GVP GV+N++ GFG    GA L+ H GVD + FTG T  G  I+</w:t>
      </w:r>
    </w:p>
    <w:p w14:paraId="610FC6AA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1727  QTPLTAVLLAEVIAEAGVPAGVFNLLTGFG--DVGAALSAHDGVDKVAFTGSTEVGKKIV  5031554</w:t>
      </w:r>
    </w:p>
    <w:p w14:paraId="35454B0A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5C8BF6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242      QAAARGVRDVSF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983D43">
        <w:rPr>
          <w:rFonts w:ascii="Courier New" w:hAnsi="Courier New" w:cs="Courier New"/>
          <w:sz w:val="16"/>
          <w:szCs w:val="16"/>
          <w:lang w:val="en-US"/>
        </w:rPr>
        <w:t>LGGKNSAIIFadadldaalEGLMRSVFLNT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983D43">
        <w:rPr>
          <w:rFonts w:ascii="Courier New" w:hAnsi="Courier New" w:cs="Courier New"/>
          <w:sz w:val="16"/>
          <w:szCs w:val="16"/>
          <w:lang w:val="en-US"/>
        </w:rPr>
        <w:t>QV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83D43">
        <w:rPr>
          <w:rFonts w:ascii="Courier New" w:hAnsi="Courier New" w:cs="Courier New"/>
          <w:sz w:val="16"/>
          <w:szCs w:val="16"/>
          <w:lang w:val="en-US"/>
        </w:rPr>
        <w:t>LGTERVFVERPLF  301</w:t>
      </w:r>
    </w:p>
    <w:p w14:paraId="7F722139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AA+  ++ VS 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LGGK+  ++FADADL+AA+ G+      N 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Q 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R+ VE  +F</w:t>
      </w:r>
    </w:p>
    <w:p w14:paraId="58718523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1553  NAASGNLKKVSL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E</w:t>
      </w:r>
      <w:r w:rsidRPr="00983D43">
        <w:rPr>
          <w:rFonts w:ascii="Courier New" w:hAnsi="Courier New" w:cs="Courier New"/>
          <w:sz w:val="16"/>
          <w:szCs w:val="16"/>
          <w:lang w:val="en-US"/>
        </w:rPr>
        <w:t>LGGKSPQVVFADADLEAAIPGVAGGFLFNH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983D43">
        <w:rPr>
          <w:rFonts w:ascii="Courier New" w:hAnsi="Courier New" w:cs="Courier New"/>
          <w:sz w:val="16"/>
          <w:szCs w:val="16"/>
          <w:lang w:val="en-US"/>
        </w:rPr>
        <w:t>QT</w:t>
      </w:r>
      <w:r w:rsidRPr="00B1679A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83D43">
        <w:rPr>
          <w:rFonts w:ascii="Courier New" w:hAnsi="Courier New" w:cs="Courier New"/>
          <w:sz w:val="16"/>
          <w:szCs w:val="16"/>
          <w:lang w:val="en-US"/>
        </w:rPr>
        <w:t>TAGTRLLVEDTIF  5031374</w:t>
      </w:r>
    </w:p>
    <w:p w14:paraId="160D6C41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FEB99B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302      ERFVGALGERVKSLKPGHPEGAGTSFGPLISSEHREKVLGYYrraradgavivagggvPE  361</w:t>
      </w:r>
    </w:p>
    <w:p w14:paraId="1623276F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+ F   + E    L+ G         GPL+S E   KV GY     A GA          </w:t>
      </w:r>
    </w:p>
    <w:p w14:paraId="5DAC82AC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1373  DEFTQGVAEHAAGLRIGPGLDPTNDIGPLVSREQLTKVTGYLDDGIAQGARA--------  5031218</w:t>
      </w:r>
    </w:p>
    <w:p w14:paraId="3E1DE6E9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305E1A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362      LPAELSGGS-------WVEPTIWTGLPDDHPVIEEEIFGPCCHVRPFDSEEEVIGLANNT  414</w:t>
      </w:r>
    </w:p>
    <w:p w14:paraId="0696BCAD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   LSGG        +V+PT+   +  D  V +EEIFGP     PF+ +  V   AN+T</w:t>
      </w:r>
    </w:p>
    <w:p w14:paraId="5FD0F949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Sbjct  5031217  ----LSGGGRHGDTGFYVQPTLLVDVHRDFNVYQEEIFGPVAVAVPFNRDRGVREAANDT  5031050</w:t>
      </w:r>
    </w:p>
    <w:p w14:paraId="6EF84773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5D9F020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415      SYGLSSAIWTQNLSRAHRMAAAIDVGITWVNSWFLRDLRTPFGGTRQSGIGREGGVHSLE  474</w:t>
      </w:r>
    </w:p>
    <w:p w14:paraId="54DDE473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YGL+++IWT+++S AHR+A  I  G  WVN     D   PFGG +QSG GRE G  ++ </w:t>
      </w:r>
    </w:p>
    <w:p w14:paraId="5F91EE09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lastRenderedPageBreak/>
        <w:t>Sbjct  5031049  PYGLAASIWTRDVSTAHRVAQQIKAGTVWVNCHNAFDTALPFGGYKQSGWGRELGEGAIA  5030870</w:t>
      </w:r>
    </w:p>
    <w:p w14:paraId="7C65BC70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FB077A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>Query  475      FYSELRNVCVKL  486</w:t>
      </w:r>
    </w:p>
    <w:p w14:paraId="6A5AB7A6" w14:textId="77777777" w:rsidR="000D7E95" w:rsidRPr="00983D43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83D43">
        <w:rPr>
          <w:rFonts w:ascii="Courier New" w:hAnsi="Courier New" w:cs="Courier New"/>
          <w:sz w:val="16"/>
          <w:szCs w:val="16"/>
          <w:lang w:val="en-US"/>
        </w:rPr>
        <w:t xml:space="preserve">                 Y++ + + + L</w:t>
      </w:r>
    </w:p>
    <w:p w14:paraId="35443D76" w14:textId="77777777" w:rsidR="000D7E95" w:rsidRDefault="000D7E95" w:rsidP="000D7E9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83D43">
        <w:rPr>
          <w:rFonts w:ascii="Courier New" w:hAnsi="Courier New" w:cs="Courier New"/>
          <w:sz w:val="16"/>
          <w:szCs w:val="16"/>
        </w:rPr>
        <w:t>Sbjct  5030869  EYTQTKAINIAL  5030834</w:t>
      </w:r>
    </w:p>
    <w:p w14:paraId="4679A951" w14:textId="77777777" w:rsidR="000D7E95" w:rsidRDefault="000D7E9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2ACD17" w14:textId="0C2A1BD0" w:rsidR="00264455" w:rsidRPr="000D7E95" w:rsidRDefault="000D7E95" w:rsidP="006A3C18">
      <w:pPr>
        <w:jc w:val="both"/>
        <w:rPr>
          <w:rFonts w:ascii="Calibri" w:hAnsi="Calibri" w:cs="Calibri"/>
          <w:b/>
          <w:bCs/>
          <w:lang w:val="en-US"/>
        </w:rPr>
      </w:pPr>
      <w:r w:rsidRPr="000D7E95">
        <w:rPr>
          <w:rFonts w:ascii="Calibri" w:hAnsi="Calibri" w:cs="Calibri"/>
          <w:b/>
          <w:bCs/>
          <w:lang w:val="en-US"/>
        </w:rPr>
        <w:t>B)</w:t>
      </w:r>
    </w:p>
    <w:p w14:paraId="717BB91F" w14:textId="5B4B0870" w:rsidR="00264455" w:rsidRDefault="000D7E9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555619A" wp14:editId="2AE1AB39">
            <wp:extent cx="5400040" cy="3995420"/>
            <wp:effectExtent l="0" t="0" r="0" b="5080"/>
            <wp:docPr id="1267523636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523636" name="Imagen 1" descr="Tabla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2764C" w14:textId="2560E833" w:rsidR="00F00A8C" w:rsidRPr="009E2860" w:rsidRDefault="00BB1B4F" w:rsidP="00F00A8C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BB1B4F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Material </w:t>
      </w:r>
      <w:r w:rsidR="00C52315">
        <w:rPr>
          <w:rFonts w:ascii="Calibri" w:hAnsi="Calibri" w:cs="Calibri"/>
          <w:b/>
          <w:bCs/>
          <w:sz w:val="22"/>
          <w:szCs w:val="22"/>
          <w:lang w:val="en-US"/>
        </w:rPr>
        <w:t>8</w:t>
      </w:r>
      <w:r w:rsidR="00F00A8C" w:rsidRPr="009E2860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C52315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A) Sequence alignment between </w:t>
      </w:r>
      <w:r w:rsidR="00F00A8C" w:rsidRPr="00E021E7">
        <w:rPr>
          <w:rFonts w:ascii="Calibri" w:hAnsi="Calibri" w:cs="Calibri"/>
          <w:sz w:val="22"/>
          <w:szCs w:val="22"/>
          <w:lang w:val="en-US"/>
        </w:rPr>
        <w:t>2-hydroxymuconic semialdehyde dehydrogenase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protein</w:t>
      </w:r>
      <w:r w:rsidR="00F00A8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00A8C" w:rsidRPr="00A875D8">
        <w:rPr>
          <w:rFonts w:ascii="Calibri" w:hAnsi="Calibri" w:cs="Calibri"/>
          <w:sz w:val="22"/>
          <w:szCs w:val="22"/>
          <w:lang w:val="en-US"/>
        </w:rPr>
        <w:t>(</w:t>
      </w:r>
      <w:proofErr w:type="spellStart"/>
      <w:r w:rsidR="008B6A61">
        <w:rPr>
          <w:rFonts w:ascii="Calibri" w:hAnsi="Calibri" w:cs="Calibri"/>
          <w:sz w:val="22"/>
          <w:szCs w:val="22"/>
          <w:lang w:val="en-US"/>
        </w:rPr>
        <w:t>IpfM</w:t>
      </w:r>
      <w:proofErr w:type="spellEnd"/>
      <w:r w:rsidR="008B6A61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F00A8C" w:rsidRPr="00A875D8">
        <w:rPr>
          <w:rFonts w:ascii="Calibri" w:hAnsi="Calibri" w:cs="Calibri"/>
          <w:sz w:val="22"/>
          <w:szCs w:val="22"/>
          <w:lang w:val="en-US"/>
        </w:rPr>
        <w:t xml:space="preserve">Accession number: </w:t>
      </w:r>
      <w:r w:rsidR="00F00A8C" w:rsidRPr="00F00A8C">
        <w:rPr>
          <w:rFonts w:ascii="Calibri" w:hAnsi="Calibri" w:cs="Calibri"/>
          <w:sz w:val="22"/>
          <w:szCs w:val="22"/>
          <w:lang w:val="en-US"/>
        </w:rPr>
        <w:t>WP_208634595.1</w:t>
      </w:r>
      <w:r w:rsidR="00F00A8C" w:rsidRPr="00A875D8">
        <w:rPr>
          <w:rFonts w:ascii="Calibri" w:hAnsi="Calibri" w:cs="Calibri"/>
          <w:sz w:val="22"/>
          <w:szCs w:val="22"/>
          <w:lang w:val="en-US"/>
        </w:rPr>
        <w:t>)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from </w:t>
      </w:r>
      <w:proofErr w:type="spellStart"/>
      <w:r w:rsidR="00F00A8C" w:rsidRPr="009E2860">
        <w:rPr>
          <w:rFonts w:ascii="Calibri" w:hAnsi="Calibri" w:cs="Calibri"/>
          <w:i/>
          <w:iCs/>
          <w:sz w:val="22"/>
          <w:szCs w:val="22"/>
          <w:lang w:val="en-US"/>
        </w:rPr>
        <w:t>Sphingomonadaceae</w:t>
      </w:r>
      <w:proofErr w:type="spellEnd"/>
      <w:r w:rsidR="00F00A8C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>(Query)</w:t>
      </w:r>
      <w:r w:rsidR="00F00A8C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studied protein from </w:t>
      </w:r>
      <w:r w:rsidR="00F00A8C" w:rsidRPr="009E2860">
        <w:rPr>
          <w:rFonts w:ascii="Calibri" w:hAnsi="Calibri" w:cs="Calibri"/>
          <w:i/>
          <w:iCs/>
          <w:sz w:val="22"/>
          <w:szCs w:val="22"/>
          <w:lang w:val="en-US"/>
        </w:rPr>
        <w:t>K.</w:t>
      </w:r>
      <w:r w:rsidR="00F00A8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F00A8C" w:rsidRPr="009E2860">
        <w:rPr>
          <w:rFonts w:ascii="Calibri" w:hAnsi="Calibri" w:cs="Calibri"/>
          <w:i/>
          <w:iCs/>
          <w:sz w:val="22"/>
          <w:szCs w:val="22"/>
          <w:lang w:val="en-US"/>
        </w:rPr>
        <w:t>pneumoniae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TIBU2.1 (Sbjct) (A1) or </w:t>
      </w:r>
      <w:r w:rsidR="00F00A8C" w:rsidRPr="009E2860">
        <w:rPr>
          <w:rFonts w:ascii="Calibri" w:hAnsi="Calibri" w:cs="Calibri"/>
          <w:i/>
          <w:iCs/>
          <w:sz w:val="22"/>
          <w:szCs w:val="22"/>
          <w:lang w:val="en-US"/>
        </w:rPr>
        <w:t>M. aubagnense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HPB1.1 (A2). Amino acids in red correspond to active sites involved in the feature, highlighted in yellow correspond to the active sites common to both species, B)</w:t>
      </w:r>
      <w:r w:rsidR="00F00A8C" w:rsidRPr="009E2860">
        <w:rPr>
          <w:rFonts w:ascii="Calibri" w:hAnsi="Calibri" w:cs="Calibri"/>
          <w:lang w:val="en-US"/>
        </w:rPr>
        <w:t xml:space="preserve"> 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Sequence alignment between studied </w:t>
      </w:r>
      <w:r w:rsidR="00F00A8C">
        <w:rPr>
          <w:rFonts w:ascii="Calibri" w:hAnsi="Calibri" w:cs="Calibri"/>
          <w:sz w:val="22"/>
          <w:szCs w:val="22"/>
          <w:lang w:val="en-US"/>
        </w:rPr>
        <w:t xml:space="preserve">candidate </w:t>
      </w:r>
      <w:r w:rsidR="00F00A8C" w:rsidRPr="00E021E7">
        <w:rPr>
          <w:rFonts w:ascii="Calibri" w:hAnsi="Calibri" w:cs="Calibri"/>
          <w:sz w:val="22"/>
          <w:szCs w:val="22"/>
          <w:lang w:val="en-US"/>
        </w:rPr>
        <w:t>2-hydroxymuconic semialdehyde dehydrogenase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 xml:space="preserve"> protein from TIBU2.1 (query) and </w:t>
      </w:r>
      <w:r w:rsidR="00F00A8C" w:rsidRPr="00E021E7">
        <w:rPr>
          <w:rFonts w:ascii="Calibri" w:hAnsi="Calibri" w:cs="Calibri"/>
          <w:sz w:val="22"/>
          <w:szCs w:val="22"/>
          <w:lang w:val="en-US"/>
        </w:rPr>
        <w:t>2-hydroxymuconic semialdehyde dehydrogenase</w:t>
      </w:r>
      <w:r w:rsidR="00F00A8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>protein from different strains</w:t>
      </w:r>
      <w:r w:rsidR="00F00A8C">
        <w:rPr>
          <w:rFonts w:ascii="Calibri" w:hAnsi="Calibri" w:cs="Calibri"/>
          <w:sz w:val="22"/>
          <w:szCs w:val="22"/>
          <w:lang w:val="en-US"/>
        </w:rPr>
        <w:t xml:space="preserve"> using </w:t>
      </w:r>
      <w:r w:rsidR="00F00A8C" w:rsidRPr="004526DE">
        <w:rPr>
          <w:rFonts w:ascii="Calibri" w:hAnsi="Calibri" w:cs="Calibri"/>
          <w:sz w:val="22"/>
          <w:szCs w:val="22"/>
          <w:lang w:val="en-US"/>
        </w:rPr>
        <w:t>the Conserved Domain Database (CDD)</w:t>
      </w:r>
      <w:r w:rsidR="00F00A8C" w:rsidRPr="009E2860">
        <w:rPr>
          <w:rFonts w:ascii="Calibri" w:hAnsi="Calibri" w:cs="Calibri"/>
          <w:sz w:val="22"/>
          <w:szCs w:val="22"/>
          <w:lang w:val="en-US"/>
        </w:rPr>
        <w:t>. Red indicates highly conserved, and blue indicates less conserved. Unaligned residues are shown in grey. Amino acids highlighted in yellow and hash marks (#) correspond with active sites involved in the feature.</w:t>
      </w:r>
    </w:p>
    <w:p w14:paraId="05813155" w14:textId="77777777" w:rsidR="00F00A8C" w:rsidRPr="006A3C18" w:rsidRDefault="00F00A8C" w:rsidP="00F00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98CEED" w14:textId="77777777" w:rsidR="00C06BBB" w:rsidRPr="006A3C18" w:rsidRDefault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C06BBB" w:rsidRPr="006A3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3B"/>
    <w:rsid w:val="000D7E95"/>
    <w:rsid w:val="00264455"/>
    <w:rsid w:val="00571628"/>
    <w:rsid w:val="006A3C18"/>
    <w:rsid w:val="008B6A61"/>
    <w:rsid w:val="009270C6"/>
    <w:rsid w:val="00BB1B4F"/>
    <w:rsid w:val="00C06BBB"/>
    <w:rsid w:val="00C3313B"/>
    <w:rsid w:val="00C52315"/>
    <w:rsid w:val="00CD1975"/>
    <w:rsid w:val="00E021E7"/>
    <w:rsid w:val="00E352F1"/>
    <w:rsid w:val="00EC0ACD"/>
    <w:rsid w:val="00F00A8C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F26FA"/>
  <w15:chartTrackingRefBased/>
  <w15:docId w15:val="{BFCBC705-84F3-4FFD-B7E2-0FC271B9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33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3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3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3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3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31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31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31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31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3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3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3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31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31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31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31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31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31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331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3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331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33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33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331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331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331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3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31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331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C3313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313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4</Words>
  <Characters>4629</Characters>
  <Application>Microsoft Office Word</Application>
  <DocSecurity>0</DocSecurity>
  <Lines>112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6</cp:revision>
  <dcterms:created xsi:type="dcterms:W3CDTF">2024-03-05T17:34:00Z</dcterms:created>
  <dcterms:modified xsi:type="dcterms:W3CDTF">2024-04-2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ac6bb-2f79-4790-85b5-d0d62940f30f</vt:lpwstr>
  </property>
</Properties>
</file>